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2F4724" w14:textId="77777777" w:rsidR="00474154" w:rsidRPr="00380566" w:rsidRDefault="00474154" w:rsidP="00474154">
      <w:pPr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Appendix 2</w:t>
      </w:r>
      <w:r w:rsidRPr="00380566">
        <w:rPr>
          <w:rFonts w:ascii="Times New Roman" w:hAnsi="Times New Roman" w:cs="Times New Roman"/>
          <w:b/>
          <w:bCs/>
        </w:rPr>
        <w:t xml:space="preserve">: </w:t>
      </w:r>
      <w:r w:rsidRPr="00C928FE">
        <w:rPr>
          <w:rFonts w:ascii="Times New Roman" w:hAnsi="Times New Roman" w:cs="Times New Roman"/>
          <w:bCs/>
        </w:rPr>
        <w:t>Differences in Characteristics for Patients</w:t>
      </w:r>
      <w:r>
        <w:rPr>
          <w:rFonts w:ascii="Times New Roman" w:hAnsi="Times New Roman" w:cs="Times New Roman"/>
          <w:bCs/>
        </w:rPr>
        <w:t xml:space="preserve"> </w:t>
      </w:r>
      <w:proofErr w:type="gramStart"/>
      <w:r>
        <w:rPr>
          <w:rFonts w:ascii="Times New Roman" w:hAnsi="Times New Roman" w:cs="Times New Roman"/>
          <w:bCs/>
        </w:rPr>
        <w:t>With</w:t>
      </w:r>
      <w:proofErr w:type="gramEnd"/>
      <w:r>
        <w:rPr>
          <w:rFonts w:ascii="Times New Roman" w:hAnsi="Times New Roman" w:cs="Times New Roman"/>
          <w:bCs/>
        </w:rPr>
        <w:t xml:space="preserve"> and Without Data for All Three</w:t>
      </w:r>
      <w:r w:rsidRPr="00C928FE">
        <w:rPr>
          <w:rFonts w:ascii="Times New Roman" w:hAnsi="Times New Roman" w:cs="Times New Roman"/>
          <w:bCs/>
        </w:rPr>
        <w:t xml:space="preserve">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83"/>
        <w:gridCol w:w="1939"/>
        <w:gridCol w:w="1939"/>
        <w:gridCol w:w="1089"/>
      </w:tblGrid>
      <w:tr w:rsidR="00474154" w:rsidRPr="00380566" w14:paraId="413EC539" w14:textId="77777777" w:rsidTr="009E42DD">
        <w:tc>
          <w:tcPr>
            <w:tcW w:w="4518" w:type="dxa"/>
            <w:vAlign w:val="center"/>
          </w:tcPr>
          <w:p w14:paraId="0DC8EF9F" w14:textId="77777777" w:rsidR="00474154" w:rsidRPr="00380566" w:rsidRDefault="00474154" w:rsidP="009E42DD">
            <w:pPr>
              <w:rPr>
                <w:rFonts w:ascii="Times New Roman" w:hAnsi="Times New Roman" w:cs="Times New Roman"/>
                <w:b/>
                <w:bCs/>
              </w:rPr>
            </w:pPr>
            <w:r w:rsidRPr="00380566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980" w:type="dxa"/>
            <w:vAlign w:val="center"/>
          </w:tcPr>
          <w:p w14:paraId="709D5B6F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0566">
              <w:rPr>
                <w:rFonts w:ascii="Times New Roman" w:hAnsi="Times New Roman" w:cs="Times New Roman"/>
                <w:b/>
                <w:bCs/>
              </w:rPr>
              <w:t>Number (%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or </w:t>
            </w:r>
            <w:r w:rsidRPr="008847B6">
              <w:rPr>
                <w:rFonts w:ascii="Times New Roman" w:hAnsi="Times New Roman" w:cs="Times New Roman"/>
                <w:b/>
              </w:rPr>
              <w:t>Median (IQR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for Patients 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With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Data for All 3 Scores</w:t>
            </w:r>
          </w:p>
          <w:p w14:paraId="5FC9B143" w14:textId="77777777" w:rsidR="00474154" w:rsidRPr="00380566" w:rsidRDefault="00474154" w:rsidP="009E42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237)</w:t>
            </w:r>
          </w:p>
        </w:tc>
        <w:tc>
          <w:tcPr>
            <w:tcW w:w="1980" w:type="dxa"/>
            <w:vAlign w:val="center"/>
          </w:tcPr>
          <w:p w14:paraId="57A24A34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0566">
              <w:rPr>
                <w:rFonts w:ascii="Times New Roman" w:hAnsi="Times New Roman" w:cs="Times New Roman"/>
                <w:b/>
                <w:bCs/>
              </w:rPr>
              <w:t>Number (%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or </w:t>
            </w:r>
            <w:r w:rsidRPr="00DD03A3">
              <w:rPr>
                <w:rFonts w:ascii="Times New Roman" w:hAnsi="Times New Roman" w:cs="Times New Roman"/>
                <w:b/>
              </w:rPr>
              <w:t>Median (IQR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for Patients Without Data for All 3 Scores</w:t>
            </w:r>
          </w:p>
          <w:p w14:paraId="08059831" w14:textId="77777777" w:rsidR="00474154" w:rsidRPr="00380566" w:rsidRDefault="00474154" w:rsidP="009E42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380)</w:t>
            </w:r>
          </w:p>
        </w:tc>
        <w:tc>
          <w:tcPr>
            <w:tcW w:w="1098" w:type="dxa"/>
            <w:vAlign w:val="center"/>
          </w:tcPr>
          <w:p w14:paraId="59AC4779" w14:textId="77777777" w:rsidR="00474154" w:rsidRPr="00380566" w:rsidRDefault="00474154" w:rsidP="009E42DD">
            <w:pPr>
              <w:rPr>
                <w:rFonts w:ascii="Times New Roman" w:hAnsi="Times New Roman" w:cs="Times New Roman"/>
                <w:b/>
                <w:bCs/>
              </w:rPr>
            </w:pPr>
            <w:r w:rsidRPr="00A276B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474154" w:rsidRPr="00380566" w14:paraId="58BC52D4" w14:textId="77777777" w:rsidTr="009E42DD">
        <w:tc>
          <w:tcPr>
            <w:tcW w:w="4518" w:type="dxa"/>
          </w:tcPr>
          <w:p w14:paraId="2020F480" w14:textId="77777777" w:rsidR="00474154" w:rsidRPr="00380566" w:rsidRDefault="00474154" w:rsidP="009E42DD">
            <w:pPr>
              <w:jc w:val="both"/>
              <w:rPr>
                <w:rFonts w:ascii="Times New Roman" w:hAnsi="Times New Roman" w:cs="Times New Roman"/>
              </w:rPr>
            </w:pPr>
            <w:r w:rsidRPr="0038056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980" w:type="dxa"/>
          </w:tcPr>
          <w:p w14:paraId="2B508F58" w14:textId="77777777" w:rsidR="00474154" w:rsidRPr="00380566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C97E953" w14:textId="77777777" w:rsidR="00474154" w:rsidRPr="00380566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14:paraId="7ADF047E" w14:textId="77777777" w:rsidR="00474154" w:rsidRPr="00380566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</w:t>
            </w:r>
          </w:p>
        </w:tc>
      </w:tr>
      <w:tr w:rsidR="00474154" w:rsidRPr="00380566" w14:paraId="62A3E29E" w14:textId="77777777" w:rsidTr="009E42DD">
        <w:tc>
          <w:tcPr>
            <w:tcW w:w="4518" w:type="dxa"/>
          </w:tcPr>
          <w:p w14:paraId="4BC26F00" w14:textId="77777777" w:rsidR="00474154" w:rsidRPr="00380566" w:rsidRDefault="00474154" w:rsidP="009E42DD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38056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80" w:type="dxa"/>
          </w:tcPr>
          <w:p w14:paraId="7D29209F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 (77.2%)</w:t>
            </w:r>
          </w:p>
        </w:tc>
        <w:tc>
          <w:tcPr>
            <w:tcW w:w="1980" w:type="dxa"/>
          </w:tcPr>
          <w:p w14:paraId="2DD57ADC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 (69.7%)</w:t>
            </w:r>
          </w:p>
        </w:tc>
        <w:tc>
          <w:tcPr>
            <w:tcW w:w="1098" w:type="dxa"/>
          </w:tcPr>
          <w:p w14:paraId="71D71094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4154" w:rsidRPr="00380566" w14:paraId="07B75D6F" w14:textId="77777777" w:rsidTr="009E42DD">
        <w:tc>
          <w:tcPr>
            <w:tcW w:w="4518" w:type="dxa"/>
          </w:tcPr>
          <w:p w14:paraId="4439B41F" w14:textId="77777777" w:rsidR="00474154" w:rsidRPr="00380566" w:rsidRDefault="00474154" w:rsidP="009E42DD">
            <w:pPr>
              <w:ind w:left="1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80" w:type="dxa"/>
          </w:tcPr>
          <w:p w14:paraId="74BFD23D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22.8%)</w:t>
            </w:r>
          </w:p>
        </w:tc>
        <w:tc>
          <w:tcPr>
            <w:tcW w:w="1980" w:type="dxa"/>
          </w:tcPr>
          <w:p w14:paraId="7DF16B36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 (30.3%)</w:t>
            </w:r>
          </w:p>
        </w:tc>
        <w:tc>
          <w:tcPr>
            <w:tcW w:w="1098" w:type="dxa"/>
          </w:tcPr>
          <w:p w14:paraId="31AAFCF7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4154" w:rsidRPr="00380566" w14:paraId="36359254" w14:textId="77777777" w:rsidTr="009E42DD">
        <w:tc>
          <w:tcPr>
            <w:tcW w:w="4518" w:type="dxa"/>
          </w:tcPr>
          <w:p w14:paraId="20882CAA" w14:textId="77777777" w:rsidR="00474154" w:rsidRPr="00380566" w:rsidRDefault="00474154" w:rsidP="009E42DD">
            <w:pPr>
              <w:jc w:val="both"/>
              <w:rPr>
                <w:rFonts w:ascii="Times New Roman" w:hAnsi="Times New Roman" w:cs="Times New Roman"/>
              </w:rPr>
            </w:pPr>
            <w:r w:rsidRPr="00380566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1980" w:type="dxa"/>
          </w:tcPr>
          <w:p w14:paraId="23263839" w14:textId="77777777" w:rsidR="00474154" w:rsidRPr="00380566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26–45)</w:t>
            </w:r>
          </w:p>
        </w:tc>
        <w:tc>
          <w:tcPr>
            <w:tcW w:w="1980" w:type="dxa"/>
          </w:tcPr>
          <w:p w14:paraId="0C479A9B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25–44)</w:t>
            </w:r>
          </w:p>
        </w:tc>
        <w:tc>
          <w:tcPr>
            <w:tcW w:w="1098" w:type="dxa"/>
          </w:tcPr>
          <w:p w14:paraId="3202F31E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6</w:t>
            </w:r>
          </w:p>
        </w:tc>
      </w:tr>
      <w:tr w:rsidR="00474154" w:rsidRPr="00380566" w14:paraId="5E44DAB9" w14:textId="77777777" w:rsidTr="009E42DD">
        <w:tc>
          <w:tcPr>
            <w:tcW w:w="4518" w:type="dxa"/>
          </w:tcPr>
          <w:p w14:paraId="403B5E7B" w14:textId="77777777" w:rsidR="00474154" w:rsidRPr="00380566" w:rsidRDefault="00474154" w:rsidP="009E42DD">
            <w:pPr>
              <w:jc w:val="both"/>
              <w:rPr>
                <w:rFonts w:ascii="Times New Roman" w:hAnsi="Times New Roman" w:cs="Times New Roman"/>
              </w:rPr>
            </w:pPr>
            <w:r w:rsidRPr="00380566">
              <w:rPr>
                <w:rFonts w:ascii="Times New Roman" w:hAnsi="Times New Roman" w:cs="Times New Roman"/>
              </w:rPr>
              <w:t>Heart Rate</w:t>
            </w:r>
          </w:p>
        </w:tc>
        <w:tc>
          <w:tcPr>
            <w:tcW w:w="1980" w:type="dxa"/>
          </w:tcPr>
          <w:p w14:paraId="40A476D7" w14:textId="77777777" w:rsidR="00474154" w:rsidRPr="00380566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(71–100)</w:t>
            </w:r>
          </w:p>
        </w:tc>
        <w:tc>
          <w:tcPr>
            <w:tcW w:w="1980" w:type="dxa"/>
          </w:tcPr>
          <w:p w14:paraId="006FEE00" w14:textId="77777777" w:rsidR="00474154" w:rsidRPr="00380566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75–96)</w:t>
            </w:r>
          </w:p>
        </w:tc>
        <w:tc>
          <w:tcPr>
            <w:tcW w:w="1098" w:type="dxa"/>
          </w:tcPr>
          <w:p w14:paraId="610A2BF2" w14:textId="77777777" w:rsidR="00474154" w:rsidRPr="00380566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7</w:t>
            </w:r>
          </w:p>
        </w:tc>
      </w:tr>
      <w:tr w:rsidR="00474154" w:rsidRPr="00380566" w14:paraId="7FB3C8B6" w14:textId="77777777" w:rsidTr="009E42DD">
        <w:tc>
          <w:tcPr>
            <w:tcW w:w="4518" w:type="dxa"/>
          </w:tcPr>
          <w:p w14:paraId="1287E186" w14:textId="77777777" w:rsidR="00474154" w:rsidRPr="00380566" w:rsidRDefault="00474154" w:rsidP="009E42DD">
            <w:pPr>
              <w:jc w:val="both"/>
              <w:rPr>
                <w:rFonts w:ascii="Times New Roman" w:hAnsi="Times New Roman" w:cs="Times New Roman"/>
              </w:rPr>
            </w:pPr>
            <w:r w:rsidRPr="00380566">
              <w:rPr>
                <w:rFonts w:ascii="Times New Roman" w:hAnsi="Times New Roman" w:cs="Times New Roman"/>
              </w:rPr>
              <w:t>Respiratory Rate</w:t>
            </w:r>
          </w:p>
        </w:tc>
        <w:tc>
          <w:tcPr>
            <w:tcW w:w="1980" w:type="dxa"/>
          </w:tcPr>
          <w:p w14:paraId="01E37DE4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8–20)</w:t>
            </w:r>
          </w:p>
        </w:tc>
        <w:tc>
          <w:tcPr>
            <w:tcW w:w="1980" w:type="dxa"/>
          </w:tcPr>
          <w:p w14:paraId="0F614DC0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6–20)</w:t>
            </w:r>
          </w:p>
        </w:tc>
        <w:tc>
          <w:tcPr>
            <w:tcW w:w="1098" w:type="dxa"/>
          </w:tcPr>
          <w:p w14:paraId="22F081E4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474154" w:rsidRPr="00380566" w14:paraId="541EBCAC" w14:textId="77777777" w:rsidTr="009E42DD">
        <w:tc>
          <w:tcPr>
            <w:tcW w:w="4518" w:type="dxa"/>
          </w:tcPr>
          <w:p w14:paraId="2F27F9DC" w14:textId="77777777" w:rsidR="00474154" w:rsidRPr="00380566" w:rsidRDefault="00474154" w:rsidP="009E42DD">
            <w:pPr>
              <w:jc w:val="both"/>
              <w:rPr>
                <w:rFonts w:ascii="Times New Roman" w:hAnsi="Times New Roman" w:cs="Times New Roman"/>
              </w:rPr>
            </w:pPr>
            <w:r w:rsidRPr="00380566"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1980" w:type="dxa"/>
          </w:tcPr>
          <w:p w14:paraId="2BA93D9F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 (112–136)</w:t>
            </w:r>
          </w:p>
        </w:tc>
        <w:tc>
          <w:tcPr>
            <w:tcW w:w="1980" w:type="dxa"/>
          </w:tcPr>
          <w:p w14:paraId="16ADC84B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 (113–135)</w:t>
            </w:r>
          </w:p>
        </w:tc>
        <w:tc>
          <w:tcPr>
            <w:tcW w:w="1098" w:type="dxa"/>
          </w:tcPr>
          <w:p w14:paraId="23E99C52" w14:textId="77777777" w:rsidR="00474154" w:rsidRPr="00B92B2B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 w:rsidRPr="00B92B2B">
              <w:rPr>
                <w:rFonts w:ascii="Times New Roman" w:hAnsi="Times New Roman" w:cs="Times New Roman"/>
              </w:rPr>
              <w:t>0.723</w:t>
            </w:r>
          </w:p>
        </w:tc>
      </w:tr>
      <w:tr w:rsidR="00474154" w:rsidRPr="00380566" w14:paraId="51BA49E0" w14:textId="77777777" w:rsidTr="009E42DD">
        <w:tc>
          <w:tcPr>
            <w:tcW w:w="4518" w:type="dxa"/>
          </w:tcPr>
          <w:p w14:paraId="3A38E5E1" w14:textId="77777777" w:rsidR="00474154" w:rsidRPr="00380566" w:rsidRDefault="00474154" w:rsidP="009E42DD">
            <w:pPr>
              <w:jc w:val="both"/>
              <w:rPr>
                <w:rFonts w:ascii="Times New Roman" w:hAnsi="Times New Roman" w:cs="Times New Roman"/>
              </w:rPr>
            </w:pPr>
            <w:r w:rsidRPr="00380566">
              <w:rPr>
                <w:rFonts w:ascii="Times New Roman" w:hAnsi="Times New Roman" w:cs="Times New Roman"/>
              </w:rPr>
              <w:t>Glasgow Coma Scale</w:t>
            </w:r>
          </w:p>
        </w:tc>
        <w:tc>
          <w:tcPr>
            <w:tcW w:w="1980" w:type="dxa"/>
          </w:tcPr>
          <w:p w14:paraId="33D7C8F3" w14:textId="77777777" w:rsidR="00474154" w:rsidRPr="00380566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844CE71" w14:textId="77777777" w:rsidR="00474154" w:rsidRPr="00380566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14:paraId="02B0BFCA" w14:textId="77777777" w:rsidR="00474154" w:rsidRPr="00380566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7</w:t>
            </w:r>
          </w:p>
        </w:tc>
      </w:tr>
      <w:tr w:rsidR="00474154" w:rsidRPr="00380566" w14:paraId="42860488" w14:textId="77777777" w:rsidTr="009E42DD">
        <w:tc>
          <w:tcPr>
            <w:tcW w:w="4518" w:type="dxa"/>
          </w:tcPr>
          <w:p w14:paraId="72B0F7A2" w14:textId="77777777" w:rsidR="00474154" w:rsidRPr="00380566" w:rsidRDefault="00474154" w:rsidP="009E42DD">
            <w:pPr>
              <w:ind w:left="1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8</w:t>
            </w:r>
          </w:p>
        </w:tc>
        <w:tc>
          <w:tcPr>
            <w:tcW w:w="1980" w:type="dxa"/>
          </w:tcPr>
          <w:p w14:paraId="0A18E9DB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5.1%)</w:t>
            </w:r>
          </w:p>
        </w:tc>
        <w:tc>
          <w:tcPr>
            <w:tcW w:w="1980" w:type="dxa"/>
          </w:tcPr>
          <w:p w14:paraId="78D02E87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4.8%)</w:t>
            </w:r>
          </w:p>
        </w:tc>
        <w:tc>
          <w:tcPr>
            <w:tcW w:w="1098" w:type="dxa"/>
          </w:tcPr>
          <w:p w14:paraId="6595E52E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4154" w:rsidRPr="00380566" w14:paraId="1DF5746C" w14:textId="77777777" w:rsidTr="009E42DD">
        <w:tc>
          <w:tcPr>
            <w:tcW w:w="4518" w:type="dxa"/>
          </w:tcPr>
          <w:p w14:paraId="2A68A1AF" w14:textId="77777777" w:rsidR="00474154" w:rsidRDefault="00474154" w:rsidP="009E42DD">
            <w:pPr>
              <w:ind w:left="1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12</w:t>
            </w:r>
          </w:p>
        </w:tc>
        <w:tc>
          <w:tcPr>
            <w:tcW w:w="1980" w:type="dxa"/>
          </w:tcPr>
          <w:p w14:paraId="0B0F8CF8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9.3%)</w:t>
            </w:r>
          </w:p>
        </w:tc>
        <w:tc>
          <w:tcPr>
            <w:tcW w:w="1980" w:type="dxa"/>
          </w:tcPr>
          <w:p w14:paraId="6E9FCA20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9.6%)</w:t>
            </w:r>
          </w:p>
        </w:tc>
        <w:tc>
          <w:tcPr>
            <w:tcW w:w="1098" w:type="dxa"/>
          </w:tcPr>
          <w:p w14:paraId="031A2B22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4154" w:rsidRPr="00380566" w14:paraId="6BC12D8B" w14:textId="77777777" w:rsidTr="009E42DD">
        <w:tc>
          <w:tcPr>
            <w:tcW w:w="4518" w:type="dxa"/>
          </w:tcPr>
          <w:p w14:paraId="6C800822" w14:textId="77777777" w:rsidR="00474154" w:rsidRDefault="00474154" w:rsidP="009E42DD">
            <w:pPr>
              <w:ind w:left="1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-15</w:t>
            </w:r>
          </w:p>
        </w:tc>
        <w:tc>
          <w:tcPr>
            <w:tcW w:w="1980" w:type="dxa"/>
          </w:tcPr>
          <w:p w14:paraId="06C4FA57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 (85.7%)</w:t>
            </w:r>
          </w:p>
        </w:tc>
        <w:tc>
          <w:tcPr>
            <w:tcW w:w="1980" w:type="dxa"/>
          </w:tcPr>
          <w:p w14:paraId="4DC483FE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 (85.6%)</w:t>
            </w:r>
          </w:p>
        </w:tc>
        <w:tc>
          <w:tcPr>
            <w:tcW w:w="1098" w:type="dxa"/>
          </w:tcPr>
          <w:p w14:paraId="07087D72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4154" w:rsidRPr="00380566" w14:paraId="53EDD68C" w14:textId="77777777" w:rsidTr="009E42DD">
        <w:tc>
          <w:tcPr>
            <w:tcW w:w="4518" w:type="dxa"/>
          </w:tcPr>
          <w:p w14:paraId="6CFD1100" w14:textId="77777777" w:rsidR="00474154" w:rsidRPr="00380566" w:rsidRDefault="00474154" w:rsidP="009E42DD">
            <w:pPr>
              <w:jc w:val="both"/>
              <w:rPr>
                <w:rFonts w:ascii="Times New Roman" w:hAnsi="Times New Roman" w:cs="Times New Roman"/>
              </w:rPr>
            </w:pPr>
            <w:r w:rsidRPr="00380566">
              <w:rPr>
                <w:rFonts w:ascii="Times New Roman" w:hAnsi="Times New Roman" w:cs="Times New Roman"/>
              </w:rPr>
              <w:t>Mechanism of Injury</w:t>
            </w:r>
          </w:p>
        </w:tc>
        <w:tc>
          <w:tcPr>
            <w:tcW w:w="1980" w:type="dxa"/>
          </w:tcPr>
          <w:p w14:paraId="43820F3B" w14:textId="77777777" w:rsidR="00474154" w:rsidRPr="00380566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F8F295D" w14:textId="77777777" w:rsidR="00474154" w:rsidRPr="00380566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14:paraId="6232DA4E" w14:textId="77777777" w:rsidR="00474154" w:rsidRPr="00380566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9</w:t>
            </w:r>
          </w:p>
        </w:tc>
      </w:tr>
      <w:tr w:rsidR="00474154" w:rsidRPr="00380566" w14:paraId="06D635D0" w14:textId="77777777" w:rsidTr="009E42DD">
        <w:tc>
          <w:tcPr>
            <w:tcW w:w="4518" w:type="dxa"/>
          </w:tcPr>
          <w:p w14:paraId="664CAE7F" w14:textId="77777777" w:rsidR="00474154" w:rsidRPr="00380566" w:rsidRDefault="00474154" w:rsidP="009E42DD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380566">
              <w:rPr>
                <w:rFonts w:ascii="Times New Roman" w:hAnsi="Times New Roman" w:cs="Times New Roman"/>
              </w:rPr>
              <w:t>Road Traffic Accident</w:t>
            </w:r>
          </w:p>
        </w:tc>
        <w:tc>
          <w:tcPr>
            <w:tcW w:w="1980" w:type="dxa"/>
          </w:tcPr>
          <w:p w14:paraId="26CF1EB9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 (62.2%)</w:t>
            </w:r>
          </w:p>
        </w:tc>
        <w:tc>
          <w:tcPr>
            <w:tcW w:w="1980" w:type="dxa"/>
          </w:tcPr>
          <w:p w14:paraId="72DA57DA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 (59.2%)</w:t>
            </w:r>
          </w:p>
        </w:tc>
        <w:tc>
          <w:tcPr>
            <w:tcW w:w="1098" w:type="dxa"/>
          </w:tcPr>
          <w:p w14:paraId="3D692C53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4154" w:rsidRPr="00380566" w14:paraId="077CD55E" w14:textId="77777777" w:rsidTr="009E42DD">
        <w:tc>
          <w:tcPr>
            <w:tcW w:w="4518" w:type="dxa"/>
          </w:tcPr>
          <w:p w14:paraId="62DB0EE1" w14:textId="77777777" w:rsidR="00474154" w:rsidRPr="00380566" w:rsidRDefault="00474154" w:rsidP="009E42DD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380566">
              <w:rPr>
                <w:rFonts w:ascii="Times New Roman" w:hAnsi="Times New Roman" w:cs="Times New Roman"/>
              </w:rPr>
              <w:t>Blunt Injury or Fall</w:t>
            </w:r>
          </w:p>
        </w:tc>
        <w:tc>
          <w:tcPr>
            <w:tcW w:w="1980" w:type="dxa"/>
          </w:tcPr>
          <w:p w14:paraId="08D6AEED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21.0%)</w:t>
            </w:r>
          </w:p>
        </w:tc>
        <w:tc>
          <w:tcPr>
            <w:tcW w:w="1980" w:type="dxa"/>
          </w:tcPr>
          <w:p w14:paraId="2F015DC4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 (25.2%)</w:t>
            </w:r>
          </w:p>
        </w:tc>
        <w:tc>
          <w:tcPr>
            <w:tcW w:w="1098" w:type="dxa"/>
          </w:tcPr>
          <w:p w14:paraId="6276ED5C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4154" w:rsidRPr="00380566" w14:paraId="1C7300B1" w14:textId="77777777" w:rsidTr="009E42DD">
        <w:tc>
          <w:tcPr>
            <w:tcW w:w="4518" w:type="dxa"/>
          </w:tcPr>
          <w:p w14:paraId="5B121CB0" w14:textId="77777777" w:rsidR="00474154" w:rsidRPr="00380566" w:rsidRDefault="00474154" w:rsidP="009E42DD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380566">
              <w:rPr>
                <w:rFonts w:ascii="Times New Roman" w:hAnsi="Times New Roman" w:cs="Times New Roman"/>
              </w:rPr>
              <w:t>Penetrating Injury</w:t>
            </w:r>
          </w:p>
        </w:tc>
        <w:tc>
          <w:tcPr>
            <w:tcW w:w="1980" w:type="dxa"/>
          </w:tcPr>
          <w:p w14:paraId="60E365DA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13.3%)</w:t>
            </w:r>
          </w:p>
        </w:tc>
        <w:tc>
          <w:tcPr>
            <w:tcW w:w="1980" w:type="dxa"/>
          </w:tcPr>
          <w:p w14:paraId="0EC734D7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12.9%)</w:t>
            </w:r>
          </w:p>
        </w:tc>
        <w:tc>
          <w:tcPr>
            <w:tcW w:w="1098" w:type="dxa"/>
          </w:tcPr>
          <w:p w14:paraId="0B42CB04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4154" w:rsidRPr="00380566" w14:paraId="51EBB0A9" w14:textId="77777777" w:rsidTr="009E42DD">
        <w:tc>
          <w:tcPr>
            <w:tcW w:w="4518" w:type="dxa"/>
          </w:tcPr>
          <w:p w14:paraId="02EE4E89" w14:textId="77777777" w:rsidR="00474154" w:rsidRPr="00380566" w:rsidRDefault="00474154" w:rsidP="009E42DD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380566">
              <w:rPr>
                <w:rFonts w:ascii="Times New Roman" w:hAnsi="Times New Roman" w:cs="Times New Roman"/>
              </w:rPr>
              <w:t>Burn</w:t>
            </w:r>
          </w:p>
        </w:tc>
        <w:tc>
          <w:tcPr>
            <w:tcW w:w="1980" w:type="dxa"/>
          </w:tcPr>
          <w:p w14:paraId="0B479525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.6%)</w:t>
            </w:r>
          </w:p>
        </w:tc>
        <w:tc>
          <w:tcPr>
            <w:tcW w:w="1980" w:type="dxa"/>
          </w:tcPr>
          <w:p w14:paraId="543168D6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.8%)</w:t>
            </w:r>
          </w:p>
        </w:tc>
        <w:tc>
          <w:tcPr>
            <w:tcW w:w="1098" w:type="dxa"/>
          </w:tcPr>
          <w:p w14:paraId="068FB3A7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4154" w:rsidRPr="00380566" w14:paraId="4AB970D7" w14:textId="77777777" w:rsidTr="009E42DD">
        <w:tc>
          <w:tcPr>
            <w:tcW w:w="4518" w:type="dxa"/>
          </w:tcPr>
          <w:p w14:paraId="59E51690" w14:textId="77777777" w:rsidR="00474154" w:rsidRPr="00380566" w:rsidRDefault="00474154" w:rsidP="009E42DD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380566">
              <w:rPr>
                <w:rFonts w:ascii="Times New Roman" w:hAnsi="Times New Roman" w:cs="Times New Roman"/>
              </w:rPr>
              <w:t>Animal Encounter</w:t>
            </w:r>
          </w:p>
        </w:tc>
        <w:tc>
          <w:tcPr>
            <w:tcW w:w="1980" w:type="dxa"/>
          </w:tcPr>
          <w:p w14:paraId="449F83FB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9%)</w:t>
            </w:r>
          </w:p>
        </w:tc>
        <w:tc>
          <w:tcPr>
            <w:tcW w:w="1980" w:type="dxa"/>
          </w:tcPr>
          <w:p w14:paraId="3696FCB7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9%)</w:t>
            </w:r>
          </w:p>
        </w:tc>
        <w:tc>
          <w:tcPr>
            <w:tcW w:w="1098" w:type="dxa"/>
          </w:tcPr>
          <w:p w14:paraId="5969CBB9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4154" w:rsidRPr="00380566" w14:paraId="2F8324AA" w14:textId="77777777" w:rsidTr="009E42DD">
        <w:tc>
          <w:tcPr>
            <w:tcW w:w="4518" w:type="dxa"/>
          </w:tcPr>
          <w:p w14:paraId="472AD2E1" w14:textId="77777777" w:rsidR="00474154" w:rsidRPr="00380566" w:rsidRDefault="00474154" w:rsidP="009E42DD">
            <w:pPr>
              <w:jc w:val="both"/>
              <w:rPr>
                <w:rFonts w:ascii="Times New Roman" w:hAnsi="Times New Roman" w:cs="Times New Roman"/>
              </w:rPr>
            </w:pPr>
            <w:r w:rsidRPr="00380566">
              <w:rPr>
                <w:rFonts w:ascii="Times New Roman" w:hAnsi="Times New Roman" w:cs="Times New Roman"/>
              </w:rPr>
              <w:t>14-Day Survival</w:t>
            </w:r>
          </w:p>
        </w:tc>
        <w:tc>
          <w:tcPr>
            <w:tcW w:w="1980" w:type="dxa"/>
          </w:tcPr>
          <w:p w14:paraId="50E8D55C" w14:textId="77777777" w:rsidR="00474154" w:rsidRPr="00380566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F4DF92D" w14:textId="77777777" w:rsidR="00474154" w:rsidRPr="00380566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14:paraId="3D5CE327" w14:textId="77777777" w:rsidR="00474154" w:rsidRPr="00380566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5</w:t>
            </w:r>
          </w:p>
        </w:tc>
      </w:tr>
      <w:tr w:rsidR="00474154" w:rsidRPr="00380566" w14:paraId="26173B49" w14:textId="77777777" w:rsidTr="009E42DD">
        <w:tc>
          <w:tcPr>
            <w:tcW w:w="4518" w:type="dxa"/>
          </w:tcPr>
          <w:p w14:paraId="55224AE6" w14:textId="77777777" w:rsidR="00474154" w:rsidRPr="00380566" w:rsidRDefault="00474154" w:rsidP="009E42DD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380566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980" w:type="dxa"/>
          </w:tcPr>
          <w:p w14:paraId="1FA03BCA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 (96.6%)</w:t>
            </w:r>
          </w:p>
        </w:tc>
        <w:tc>
          <w:tcPr>
            <w:tcW w:w="1980" w:type="dxa"/>
          </w:tcPr>
          <w:p w14:paraId="61226CE1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 (96.8%)</w:t>
            </w:r>
          </w:p>
        </w:tc>
        <w:tc>
          <w:tcPr>
            <w:tcW w:w="1098" w:type="dxa"/>
          </w:tcPr>
          <w:p w14:paraId="00B7CBEF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4154" w:rsidRPr="00380566" w14:paraId="4208BA8E" w14:textId="77777777" w:rsidTr="009E42DD">
        <w:tc>
          <w:tcPr>
            <w:tcW w:w="4518" w:type="dxa"/>
          </w:tcPr>
          <w:p w14:paraId="644A207B" w14:textId="77777777" w:rsidR="00474154" w:rsidRPr="00380566" w:rsidRDefault="00474154" w:rsidP="009E42DD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380566">
              <w:rPr>
                <w:rFonts w:ascii="Times New Roman" w:hAnsi="Times New Roman" w:cs="Times New Roman"/>
              </w:rPr>
              <w:t>Dead</w:t>
            </w:r>
          </w:p>
        </w:tc>
        <w:tc>
          <w:tcPr>
            <w:tcW w:w="1980" w:type="dxa"/>
          </w:tcPr>
          <w:p w14:paraId="0ACD0689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.4%)</w:t>
            </w:r>
          </w:p>
        </w:tc>
        <w:tc>
          <w:tcPr>
            <w:tcW w:w="1980" w:type="dxa"/>
          </w:tcPr>
          <w:p w14:paraId="76806A84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.2%)</w:t>
            </w:r>
          </w:p>
        </w:tc>
        <w:tc>
          <w:tcPr>
            <w:tcW w:w="1098" w:type="dxa"/>
          </w:tcPr>
          <w:p w14:paraId="3783455C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4154" w:rsidRPr="00380566" w14:paraId="2DE3FF2D" w14:textId="77777777" w:rsidTr="009E42DD">
        <w:tc>
          <w:tcPr>
            <w:tcW w:w="4518" w:type="dxa"/>
          </w:tcPr>
          <w:p w14:paraId="63E9B525" w14:textId="77777777" w:rsidR="00474154" w:rsidRPr="00380566" w:rsidRDefault="00474154" w:rsidP="009E42DD">
            <w:pPr>
              <w:jc w:val="both"/>
              <w:rPr>
                <w:rFonts w:ascii="Times New Roman" w:hAnsi="Times New Roman" w:cs="Times New Roman"/>
              </w:rPr>
            </w:pPr>
            <w:r w:rsidRPr="00380566">
              <w:rPr>
                <w:rFonts w:ascii="Times New Roman" w:hAnsi="Times New Roman" w:cs="Times New Roman"/>
              </w:rPr>
              <w:t>Overall Facilities-Based Survival</w:t>
            </w:r>
          </w:p>
        </w:tc>
        <w:tc>
          <w:tcPr>
            <w:tcW w:w="1980" w:type="dxa"/>
          </w:tcPr>
          <w:p w14:paraId="17D74B4C" w14:textId="77777777" w:rsidR="00474154" w:rsidRPr="00380566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97069F1" w14:textId="77777777" w:rsidR="00474154" w:rsidRPr="00380566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14:paraId="289D1965" w14:textId="77777777" w:rsidR="00474154" w:rsidRPr="00380566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5</w:t>
            </w:r>
          </w:p>
        </w:tc>
      </w:tr>
      <w:tr w:rsidR="00474154" w:rsidRPr="00380566" w14:paraId="7EF4E7B3" w14:textId="77777777" w:rsidTr="009E42DD">
        <w:tc>
          <w:tcPr>
            <w:tcW w:w="4518" w:type="dxa"/>
          </w:tcPr>
          <w:p w14:paraId="1EC11FC4" w14:textId="77777777" w:rsidR="00474154" w:rsidRPr="00380566" w:rsidRDefault="00474154" w:rsidP="009E42DD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380566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980" w:type="dxa"/>
          </w:tcPr>
          <w:p w14:paraId="71EC6171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 (95.3%)</w:t>
            </w:r>
          </w:p>
        </w:tc>
        <w:tc>
          <w:tcPr>
            <w:tcW w:w="1980" w:type="dxa"/>
          </w:tcPr>
          <w:p w14:paraId="14631195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 (95.9%)</w:t>
            </w:r>
          </w:p>
        </w:tc>
        <w:tc>
          <w:tcPr>
            <w:tcW w:w="1098" w:type="dxa"/>
          </w:tcPr>
          <w:p w14:paraId="37A63967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4154" w:rsidRPr="00380566" w14:paraId="46CF758C" w14:textId="77777777" w:rsidTr="009E42DD">
        <w:tc>
          <w:tcPr>
            <w:tcW w:w="4518" w:type="dxa"/>
          </w:tcPr>
          <w:p w14:paraId="1469C294" w14:textId="77777777" w:rsidR="00474154" w:rsidRPr="00380566" w:rsidRDefault="00474154" w:rsidP="009E42DD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380566">
              <w:rPr>
                <w:rFonts w:ascii="Times New Roman" w:hAnsi="Times New Roman" w:cs="Times New Roman"/>
              </w:rPr>
              <w:t>Dead</w:t>
            </w:r>
          </w:p>
        </w:tc>
        <w:tc>
          <w:tcPr>
            <w:tcW w:w="1980" w:type="dxa"/>
          </w:tcPr>
          <w:p w14:paraId="385A67AE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4.7%)</w:t>
            </w:r>
          </w:p>
        </w:tc>
        <w:tc>
          <w:tcPr>
            <w:tcW w:w="1980" w:type="dxa"/>
          </w:tcPr>
          <w:p w14:paraId="7F4855B9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4.1%)</w:t>
            </w:r>
          </w:p>
        </w:tc>
        <w:tc>
          <w:tcPr>
            <w:tcW w:w="1098" w:type="dxa"/>
          </w:tcPr>
          <w:p w14:paraId="150DA068" w14:textId="77777777" w:rsidR="00474154" w:rsidRDefault="00474154" w:rsidP="009E42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6BDC1C4" w14:textId="5B96B60D" w:rsidR="00117B0C" w:rsidRPr="00474154" w:rsidRDefault="00474154">
      <w:pPr>
        <w:rPr>
          <w:rFonts w:ascii="Times New Roman" w:hAnsi="Times New Roman" w:cs="Times New Roman"/>
          <w:b/>
          <w:bCs/>
        </w:rPr>
      </w:pPr>
    </w:p>
    <w:sectPr w:rsidR="00117B0C" w:rsidRPr="00474154" w:rsidSect="00D311A8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154"/>
    <w:rsid w:val="00001C8E"/>
    <w:rsid w:val="00010F8C"/>
    <w:rsid w:val="000209DA"/>
    <w:rsid w:val="00062BEE"/>
    <w:rsid w:val="000777CD"/>
    <w:rsid w:val="000A71B5"/>
    <w:rsid w:val="000A774F"/>
    <w:rsid w:val="000B0E64"/>
    <w:rsid w:val="000B5A1E"/>
    <w:rsid w:val="000E131B"/>
    <w:rsid w:val="00156156"/>
    <w:rsid w:val="00167033"/>
    <w:rsid w:val="00187E76"/>
    <w:rsid w:val="0019368A"/>
    <w:rsid w:val="001C7043"/>
    <w:rsid w:val="001D5F25"/>
    <w:rsid w:val="001F31DA"/>
    <w:rsid w:val="00201B9C"/>
    <w:rsid w:val="00207069"/>
    <w:rsid w:val="00214843"/>
    <w:rsid w:val="002422ED"/>
    <w:rsid w:val="00246AA0"/>
    <w:rsid w:val="002502C0"/>
    <w:rsid w:val="00282DBC"/>
    <w:rsid w:val="002851C0"/>
    <w:rsid w:val="00285B1E"/>
    <w:rsid w:val="0029384D"/>
    <w:rsid w:val="002B4366"/>
    <w:rsid w:val="002B5098"/>
    <w:rsid w:val="002C3C09"/>
    <w:rsid w:val="002D3509"/>
    <w:rsid w:val="002F493A"/>
    <w:rsid w:val="00306F81"/>
    <w:rsid w:val="0031156C"/>
    <w:rsid w:val="00315174"/>
    <w:rsid w:val="00317E9E"/>
    <w:rsid w:val="00325ECA"/>
    <w:rsid w:val="00337636"/>
    <w:rsid w:val="003401B0"/>
    <w:rsid w:val="00352D17"/>
    <w:rsid w:val="0035498D"/>
    <w:rsid w:val="00354ADD"/>
    <w:rsid w:val="003772B9"/>
    <w:rsid w:val="003815A7"/>
    <w:rsid w:val="003A7B7C"/>
    <w:rsid w:val="00400CE3"/>
    <w:rsid w:val="00402ED0"/>
    <w:rsid w:val="00423A30"/>
    <w:rsid w:val="00440486"/>
    <w:rsid w:val="00456FD9"/>
    <w:rsid w:val="00464F7E"/>
    <w:rsid w:val="00466F48"/>
    <w:rsid w:val="00474154"/>
    <w:rsid w:val="004903EE"/>
    <w:rsid w:val="0049213C"/>
    <w:rsid w:val="0049490F"/>
    <w:rsid w:val="004A5765"/>
    <w:rsid w:val="004B2EBC"/>
    <w:rsid w:val="004C04EC"/>
    <w:rsid w:val="004E1678"/>
    <w:rsid w:val="0050384D"/>
    <w:rsid w:val="00526826"/>
    <w:rsid w:val="00527C52"/>
    <w:rsid w:val="00532EA4"/>
    <w:rsid w:val="00552919"/>
    <w:rsid w:val="0059011E"/>
    <w:rsid w:val="005A2706"/>
    <w:rsid w:val="005A343F"/>
    <w:rsid w:val="005A64D5"/>
    <w:rsid w:val="005B73D8"/>
    <w:rsid w:val="005F13AC"/>
    <w:rsid w:val="005F326C"/>
    <w:rsid w:val="006020F0"/>
    <w:rsid w:val="006027E8"/>
    <w:rsid w:val="0064739B"/>
    <w:rsid w:val="0065083F"/>
    <w:rsid w:val="00662DE8"/>
    <w:rsid w:val="0066793B"/>
    <w:rsid w:val="0067069A"/>
    <w:rsid w:val="00672AC6"/>
    <w:rsid w:val="00687D40"/>
    <w:rsid w:val="006A5C05"/>
    <w:rsid w:val="006C0124"/>
    <w:rsid w:val="006E71BE"/>
    <w:rsid w:val="006F3EB7"/>
    <w:rsid w:val="00717C4F"/>
    <w:rsid w:val="00727469"/>
    <w:rsid w:val="0073530B"/>
    <w:rsid w:val="007764BC"/>
    <w:rsid w:val="0078163B"/>
    <w:rsid w:val="007837B3"/>
    <w:rsid w:val="00796D4F"/>
    <w:rsid w:val="007E6051"/>
    <w:rsid w:val="00805A85"/>
    <w:rsid w:val="00823346"/>
    <w:rsid w:val="00832091"/>
    <w:rsid w:val="00845EBD"/>
    <w:rsid w:val="00846844"/>
    <w:rsid w:val="008516C9"/>
    <w:rsid w:val="00870FA0"/>
    <w:rsid w:val="00877A4E"/>
    <w:rsid w:val="00891F3D"/>
    <w:rsid w:val="00892847"/>
    <w:rsid w:val="008939EF"/>
    <w:rsid w:val="008B6F98"/>
    <w:rsid w:val="008F2CC4"/>
    <w:rsid w:val="00926720"/>
    <w:rsid w:val="00955228"/>
    <w:rsid w:val="00987F11"/>
    <w:rsid w:val="009A1DF6"/>
    <w:rsid w:val="009B3BF2"/>
    <w:rsid w:val="009C49C3"/>
    <w:rsid w:val="009C55BB"/>
    <w:rsid w:val="009F7F64"/>
    <w:rsid w:val="00A27CAE"/>
    <w:rsid w:val="00A41033"/>
    <w:rsid w:val="00A41A77"/>
    <w:rsid w:val="00A47895"/>
    <w:rsid w:val="00A62F1D"/>
    <w:rsid w:val="00A67A03"/>
    <w:rsid w:val="00A75A86"/>
    <w:rsid w:val="00A86A34"/>
    <w:rsid w:val="00A92401"/>
    <w:rsid w:val="00A927EA"/>
    <w:rsid w:val="00AA1874"/>
    <w:rsid w:val="00AD43FB"/>
    <w:rsid w:val="00AE1DC6"/>
    <w:rsid w:val="00AE3A01"/>
    <w:rsid w:val="00B04D68"/>
    <w:rsid w:val="00B51714"/>
    <w:rsid w:val="00B6495A"/>
    <w:rsid w:val="00B733A5"/>
    <w:rsid w:val="00B814A6"/>
    <w:rsid w:val="00BD208C"/>
    <w:rsid w:val="00BD39D3"/>
    <w:rsid w:val="00BF4C57"/>
    <w:rsid w:val="00C0598C"/>
    <w:rsid w:val="00C56BD1"/>
    <w:rsid w:val="00C81E1B"/>
    <w:rsid w:val="00CA5227"/>
    <w:rsid w:val="00CD2886"/>
    <w:rsid w:val="00CF0729"/>
    <w:rsid w:val="00D17584"/>
    <w:rsid w:val="00D311A8"/>
    <w:rsid w:val="00DB03C0"/>
    <w:rsid w:val="00DC5CA8"/>
    <w:rsid w:val="00DC6D6E"/>
    <w:rsid w:val="00DF52D0"/>
    <w:rsid w:val="00DF6EB7"/>
    <w:rsid w:val="00E24050"/>
    <w:rsid w:val="00E4566D"/>
    <w:rsid w:val="00E52813"/>
    <w:rsid w:val="00E62CAB"/>
    <w:rsid w:val="00E65B68"/>
    <w:rsid w:val="00E66DF5"/>
    <w:rsid w:val="00E72A2D"/>
    <w:rsid w:val="00E77C35"/>
    <w:rsid w:val="00ED4BCA"/>
    <w:rsid w:val="00ED77B9"/>
    <w:rsid w:val="00EE4A86"/>
    <w:rsid w:val="00EE6809"/>
    <w:rsid w:val="00EF5B49"/>
    <w:rsid w:val="00F00B3C"/>
    <w:rsid w:val="00F233CB"/>
    <w:rsid w:val="00F40EB8"/>
    <w:rsid w:val="00F54273"/>
    <w:rsid w:val="00F550FD"/>
    <w:rsid w:val="00F56244"/>
    <w:rsid w:val="00F611C7"/>
    <w:rsid w:val="00F652A8"/>
    <w:rsid w:val="00F978BF"/>
    <w:rsid w:val="00FA7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5986AE"/>
  <w14:defaultImageDpi w14:val="32767"/>
  <w15:chartTrackingRefBased/>
  <w15:docId w15:val="{E35B0B0C-75BD-2B49-8567-40070F6BD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741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41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Oliver</dc:creator>
  <cp:keywords/>
  <dc:description/>
  <cp:lastModifiedBy>Tang, Oliver</cp:lastModifiedBy>
  <cp:revision>1</cp:revision>
  <dcterms:created xsi:type="dcterms:W3CDTF">2020-05-27T00:48:00Z</dcterms:created>
  <dcterms:modified xsi:type="dcterms:W3CDTF">2020-05-27T00:48:00Z</dcterms:modified>
</cp:coreProperties>
</file>